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blpY="418"/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4660"/>
        <w:gridCol w:w="2380"/>
        <w:gridCol w:w="1020"/>
      </w:tblGrid>
      <w:tr w:rsidR="00F726DF" w:rsidRPr="00F726DF" w14:paraId="31AB0981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10EBA5B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train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D100456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Genotype/Features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A831177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train Typ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141BAE0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</w:tr>
      <w:tr w:rsidR="00F726DF" w:rsidRPr="00F726DF" w14:paraId="5E81A194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998637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2560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62BCE21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Parental  </w:t>
            </w: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cinetobacter</w:t>
            </w:r>
            <w:proofErr w:type="gram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 Type 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98F86EE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238221E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50AD6067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E208BF3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024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1A5B34F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irA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CDCA2DC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ir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7609E7F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6D693A77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658296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990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F395A64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20bp upstream of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fuA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64D7F79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fu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6203A4C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7662D2F6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8F4E4A8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991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5F503EE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uiA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3A4A7E4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ui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EC994EB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302CE88C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8440E2B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994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5E0698D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RS1352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D3E2F93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RS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3525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5B3DCDE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4BC4121C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5E209AB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996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B99B18D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oxyR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23D2C31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oxy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FD50F99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176CBF54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BF7987C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998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4A19E7F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stB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74A329E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stB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484D85A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35CAB7D5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1F4A9B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5001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21EE3A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arF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60FB31D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arF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35743A4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3AF077C8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CFB2445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5004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9AB464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fmR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AB307A1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fm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1386111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4817E290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6300CBF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5006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C65D41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cyoA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986C5AF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cyo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25A9520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3ACEF6F6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75B8467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5007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CF3584E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</w:t>
            </w:r>
            <w:proofErr w:type="gram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72560::</w:t>
            </w:r>
            <w:proofErr w:type="spellStart"/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insertion in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reB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E8F8FF6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reB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::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n muta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492B24C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5BFC76D7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30E4FDD4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45355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BEA8C46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0144699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CFDC- (S) isolate *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4E54E60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6AFD5D1D" w14:textId="77777777" w:rsidTr="00F726DF">
        <w:trPr>
          <w:trHeight w:val="27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7F67F84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51868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2ABFA3B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AAB85D2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CFDC- (I) isolat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139A1B5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1F37E3C2" w14:textId="77777777" w:rsidTr="00F726DF">
        <w:trPr>
          <w:trHeight w:val="31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14EA22DD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45311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5483F8A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FBA875E" w14:textId="77777777" w:rsidR="00F726DF" w:rsidRPr="00F726DF" w:rsidRDefault="00F726DF" w:rsidP="00F726DF">
            <w:pPr>
              <w:ind w:left="144"/>
              <w:jc w:val="both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CFDC- (R) isolat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1E81343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47828FE7" w14:textId="77777777" w:rsidTr="00F726DF">
        <w:trPr>
          <w:trHeight w:val="31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3E294AF7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45353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12DB621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1B0E601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CFDC- (R) isolat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A74A248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5F7C54B7" w14:textId="77777777" w:rsidTr="00F726DF">
        <w:trPr>
          <w:trHeight w:val="31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76D77266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4166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24C98F5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F94CA0C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CFDC- (R) isolat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A17D612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401A1DF8" w14:textId="77777777" w:rsidTr="00F726DF">
        <w:trPr>
          <w:trHeight w:val="31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3FCAEB10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8055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6A8A4F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ECCB37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CFDC- (R) isolat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E0E27D0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6BE41D60" w14:textId="77777777" w:rsidTr="00F726DF">
        <w:trPr>
          <w:trHeight w:val="31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44FC90E7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K78351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84FD7A5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cinetobacter </w:t>
            </w:r>
            <w:proofErr w:type="spellStart"/>
            <w:proofErr w:type="gram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aumanii</w:t>
            </w:r>
            <w:proofErr w:type="spellEnd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  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quence</w:t>
            </w:r>
            <w:proofErr w:type="gram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Type 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A1093BC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CFDC- (R) isolat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9004F05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</w:tbl>
    <w:p w14:paraId="17EE9D52" w14:textId="77777777" w:rsidR="00F726DF" w:rsidRDefault="00F726DF" w:rsidP="00F726DF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Table S1. Bacterial Strains and Plasmids Used in This Study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9"/>
        <w:gridCol w:w="6943"/>
        <w:gridCol w:w="1098"/>
      </w:tblGrid>
      <w:tr w:rsidR="00F726DF" w:rsidRPr="00F726DF" w14:paraId="2DD3D3A3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F69C47D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lasmid</w:t>
            </w:r>
          </w:p>
        </w:tc>
        <w:tc>
          <w:tcPr>
            <w:tcW w:w="69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7A3C2BC" w14:textId="77777777" w:rsidR="00F726DF" w:rsidRPr="00F726DF" w:rsidRDefault="00F726DF" w:rsidP="00F726D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072592D" w14:textId="77777777" w:rsidR="00F726DF" w:rsidRPr="00F726DF" w:rsidRDefault="00F726DF" w:rsidP="00F726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726DF" w:rsidRPr="00F726DF" w14:paraId="3888620F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26AE836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SAMtac-1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A5B2AD8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n </w:t>
            </w:r>
            <w:proofErr w:type="spell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Hima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delivery plasmid, R6K </w:t>
            </w:r>
            <w:proofErr w:type="spell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ori</w:t>
            </w:r>
            <w:proofErr w:type="spellEnd"/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6878865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21)</w:t>
            </w:r>
          </w:p>
        </w:tc>
      </w:tr>
      <w:tr w:rsidR="00F726DF" w:rsidRPr="00F726DF" w14:paraId="6265568D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326AB58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MA-apra</w:t>
            </w:r>
            <w:proofErr w:type="spellEnd"/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D883D43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pm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,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expression vector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EA31B91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24)</w:t>
            </w:r>
          </w:p>
        </w:tc>
      </w:tr>
      <w:tr w:rsidR="00F726DF" w:rsidRPr="00F726DF" w14:paraId="57F31EA0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4B646FF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1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FCE946E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MA-apr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derivatives: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rif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expression vector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3211A19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007B0FD3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4EACF8C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2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F28E528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14160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ir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EEC0B52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4E706DC8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C1ACCA0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3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B28C7BA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16540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ui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683195A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39D9759E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A307490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4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FF4892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14165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fu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33EC35C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71FDEB84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681F607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5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2C85D43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14100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stB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- RS14105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oxy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BAE8A55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78574330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354124E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6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F31BF2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15450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fmR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- RS15455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fmS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27F4A6E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5B290BEE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6B9717D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7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343955C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07580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cyoA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2C5D92A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5A90C5ED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0BB83F9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8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44C2D17B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07705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arF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00EB365A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This study</w:t>
            </w:r>
          </w:p>
        </w:tc>
      </w:tr>
      <w:tr w:rsidR="00F726DF" w:rsidRPr="00F726DF" w14:paraId="5DF9134D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7F060DE1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9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264F74EA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03530 (</w:t>
            </w:r>
            <w:proofErr w:type="spellStart"/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reB</w:t>
            </w:r>
            <w:proofErr w:type="spellEnd"/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)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5144F85E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  <w:tr w:rsidR="00F726DF" w:rsidRPr="00F726DF" w14:paraId="29D9A80B" w14:textId="77777777" w:rsidTr="00F726DF">
        <w:trPr>
          <w:trHeight w:val="274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center"/>
            <w:hideMark/>
          </w:tcPr>
          <w:p w14:paraId="3766530E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KR-AB-10</w:t>
            </w:r>
          </w:p>
        </w:tc>
        <w:tc>
          <w:tcPr>
            <w:tcW w:w="6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6B8D1102" w14:textId="77777777" w:rsidR="00F726DF" w:rsidRPr="00F726DF" w:rsidRDefault="00F726DF" w:rsidP="00F726D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raBp</w:t>
            </w:r>
            <w:r w:rsidRPr="00F726D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RS13525 in pKR-AB-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69" w:type="dxa"/>
              <w:right w:w="14" w:type="dxa"/>
            </w:tcMar>
            <w:vAlign w:val="bottom"/>
            <w:hideMark/>
          </w:tcPr>
          <w:p w14:paraId="1DD25A29" w14:textId="77777777" w:rsidR="00F726DF" w:rsidRPr="00F726DF" w:rsidRDefault="00F726DF" w:rsidP="00F726DF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726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is study</w:t>
            </w:r>
          </w:p>
        </w:tc>
      </w:tr>
    </w:tbl>
    <w:p w14:paraId="7133EEC3" w14:textId="77777777" w:rsidR="00F726DF" w:rsidRDefault="00F726DF" w:rsidP="00F726DF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0"/>
          <w:szCs w:val="20"/>
        </w:rPr>
      </w:pPr>
    </w:p>
    <w:p w14:paraId="77301A88" w14:textId="60BDECD7" w:rsidR="00F726DF" w:rsidRDefault="00F726DF" w:rsidP="00F726DF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* </w:t>
      </w:r>
      <w:proofErr w:type="spellStart"/>
      <w:r>
        <w:rPr>
          <w:rFonts w:ascii="Arial" w:eastAsia="+mn-ea" w:hAnsi="Arial" w:cs="Arial"/>
          <w:color w:val="000000"/>
          <w:kern w:val="24"/>
          <w:sz w:val="20"/>
          <w:szCs w:val="20"/>
        </w:rPr>
        <w:t>Cefiderocol</w:t>
      </w:r>
      <w:proofErr w:type="spellEnd"/>
      <w:r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 susceptibility categories (I, intermediate; R, resistant) were assigned according to (CLSI) 2023 breakpoints.</w:t>
      </w:r>
    </w:p>
    <w:p w14:paraId="3AB102A8" w14:textId="480D9DAD" w:rsidR="00DF63EF" w:rsidRDefault="00DF63EF"/>
    <w:sectPr w:rsidR="00DF63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DF"/>
    <w:rsid w:val="000365AF"/>
    <w:rsid w:val="00067482"/>
    <w:rsid w:val="000A0129"/>
    <w:rsid w:val="001032B2"/>
    <w:rsid w:val="00107967"/>
    <w:rsid w:val="00124713"/>
    <w:rsid w:val="00142A8C"/>
    <w:rsid w:val="00176304"/>
    <w:rsid w:val="001F634D"/>
    <w:rsid w:val="00241102"/>
    <w:rsid w:val="002845DF"/>
    <w:rsid w:val="002E2DC9"/>
    <w:rsid w:val="0031090D"/>
    <w:rsid w:val="00355CB2"/>
    <w:rsid w:val="00362C54"/>
    <w:rsid w:val="003E1392"/>
    <w:rsid w:val="004824C9"/>
    <w:rsid w:val="004B09A1"/>
    <w:rsid w:val="004D4AC1"/>
    <w:rsid w:val="004E2061"/>
    <w:rsid w:val="004E36ED"/>
    <w:rsid w:val="004F3E5C"/>
    <w:rsid w:val="005027B9"/>
    <w:rsid w:val="005056C6"/>
    <w:rsid w:val="00524A1C"/>
    <w:rsid w:val="00550F46"/>
    <w:rsid w:val="0056254A"/>
    <w:rsid w:val="00566452"/>
    <w:rsid w:val="00590D47"/>
    <w:rsid w:val="005B74F0"/>
    <w:rsid w:val="005C1C8B"/>
    <w:rsid w:val="005C453A"/>
    <w:rsid w:val="005F549E"/>
    <w:rsid w:val="00617A12"/>
    <w:rsid w:val="00636BF1"/>
    <w:rsid w:val="00652223"/>
    <w:rsid w:val="006524AF"/>
    <w:rsid w:val="00671EFE"/>
    <w:rsid w:val="00674D26"/>
    <w:rsid w:val="0067592A"/>
    <w:rsid w:val="00687E4D"/>
    <w:rsid w:val="00691073"/>
    <w:rsid w:val="00691FA1"/>
    <w:rsid w:val="006A22A2"/>
    <w:rsid w:val="006C2E17"/>
    <w:rsid w:val="006D0997"/>
    <w:rsid w:val="006D0E75"/>
    <w:rsid w:val="006E7081"/>
    <w:rsid w:val="006F2490"/>
    <w:rsid w:val="007005DE"/>
    <w:rsid w:val="007061AF"/>
    <w:rsid w:val="007417E7"/>
    <w:rsid w:val="00772EA2"/>
    <w:rsid w:val="00811B56"/>
    <w:rsid w:val="00850EAD"/>
    <w:rsid w:val="008522D1"/>
    <w:rsid w:val="0086687F"/>
    <w:rsid w:val="0087678B"/>
    <w:rsid w:val="008C3023"/>
    <w:rsid w:val="008D0B6A"/>
    <w:rsid w:val="008E4DBA"/>
    <w:rsid w:val="009003EB"/>
    <w:rsid w:val="0097332C"/>
    <w:rsid w:val="00992FAB"/>
    <w:rsid w:val="00A261EC"/>
    <w:rsid w:val="00AB29C1"/>
    <w:rsid w:val="00AB5DE1"/>
    <w:rsid w:val="00AE6EC2"/>
    <w:rsid w:val="00AF2B75"/>
    <w:rsid w:val="00B3578F"/>
    <w:rsid w:val="00B364B4"/>
    <w:rsid w:val="00B525EC"/>
    <w:rsid w:val="00BA1ADB"/>
    <w:rsid w:val="00BF39F1"/>
    <w:rsid w:val="00BF48D2"/>
    <w:rsid w:val="00C10F7D"/>
    <w:rsid w:val="00C36C54"/>
    <w:rsid w:val="00C94157"/>
    <w:rsid w:val="00C95148"/>
    <w:rsid w:val="00CA137C"/>
    <w:rsid w:val="00CE1D8B"/>
    <w:rsid w:val="00D017B6"/>
    <w:rsid w:val="00D067F5"/>
    <w:rsid w:val="00D259DA"/>
    <w:rsid w:val="00D47FC5"/>
    <w:rsid w:val="00D53571"/>
    <w:rsid w:val="00D8126F"/>
    <w:rsid w:val="00D84F0F"/>
    <w:rsid w:val="00DA301A"/>
    <w:rsid w:val="00DA795F"/>
    <w:rsid w:val="00DB354C"/>
    <w:rsid w:val="00DC61F7"/>
    <w:rsid w:val="00DF63EF"/>
    <w:rsid w:val="00E02BC8"/>
    <w:rsid w:val="00E425CD"/>
    <w:rsid w:val="00E924A8"/>
    <w:rsid w:val="00EB6ACC"/>
    <w:rsid w:val="00ED261E"/>
    <w:rsid w:val="00F11317"/>
    <w:rsid w:val="00F57CD5"/>
    <w:rsid w:val="00F726DF"/>
    <w:rsid w:val="00FE24D0"/>
    <w:rsid w:val="00FF17F2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B5102"/>
  <w15:chartTrackingRefBased/>
  <w15:docId w15:val="{EDF8B4EB-6A20-FF48-ADC4-CB36B386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6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6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6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6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6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6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6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6D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726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4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ME</dc:creator>
  <cp:keywords/>
  <dc:description/>
  <cp:lastModifiedBy>Kevin ROME</cp:lastModifiedBy>
  <cp:revision>1</cp:revision>
  <dcterms:created xsi:type="dcterms:W3CDTF">2025-11-26T18:11:00Z</dcterms:created>
  <dcterms:modified xsi:type="dcterms:W3CDTF">2025-11-26T18:14:00Z</dcterms:modified>
</cp:coreProperties>
</file>